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6E48DD">
      <w:pPr>
        <w:widowControl/>
        <w:spacing w:line="360" w:lineRule="auto"/>
        <w:rPr>
          <w:rFonts w:ascii="Times New Roman" w:eastAsia="Arial Unicode MS" w:hAnsi="Times New Roman"/>
          <w:b/>
          <w:bCs/>
          <w:color w:val="000000"/>
          <w:kern w:val="0"/>
          <w:sz w:val="24"/>
          <w:szCs w:val="24"/>
          <w:lang w:bidi="ar"/>
        </w:rPr>
      </w:pPr>
      <w:bookmarkStart w:id="0" w:name="_GoBack"/>
      <w:bookmarkEnd w:id="0"/>
      <w:r>
        <w:rPr>
          <w:rFonts w:ascii="Times New Roman" w:eastAsia="Arial Unicode MS" w:hAnsi="Times New Roman"/>
          <w:b/>
          <w:b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ascii="Times New Roman" w:eastAsia="Arial Unicode MS" w:hAnsi="Times New Roman" w:hint="eastAsia"/>
          <w:b/>
          <w:bCs/>
          <w:color w:val="000000"/>
          <w:kern w:val="0"/>
          <w:sz w:val="24"/>
          <w:szCs w:val="24"/>
          <w:lang w:bidi="ar"/>
        </w:rPr>
        <w:t>S</w:t>
      </w:r>
      <w:r>
        <w:rPr>
          <w:rFonts w:ascii="Times New Roman" w:eastAsia="Arial Unicode MS" w:hAnsi="Times New Roman" w:hint="eastAsia"/>
          <w:b/>
          <w:bCs/>
          <w:color w:val="000000"/>
          <w:kern w:val="0"/>
          <w:sz w:val="24"/>
          <w:szCs w:val="24"/>
          <w:lang w:bidi="ar"/>
        </w:rPr>
        <w:t>1</w:t>
      </w:r>
      <w:r>
        <w:rPr>
          <w:rFonts w:ascii="Times New Roman" w:eastAsia="Arial Unicode MS" w:hAnsi="Times New Roman"/>
          <w:b/>
          <w:bCs/>
          <w:color w:val="000000"/>
          <w:kern w:val="0"/>
          <w:sz w:val="24"/>
          <w:szCs w:val="24"/>
          <w:lang w:bidi="ar"/>
        </w:rPr>
        <w:t xml:space="preserve"> SeqTences of primers Tsed for gene amplification.</w:t>
      </w:r>
    </w:p>
    <w:tbl>
      <w:tblPr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3686"/>
        <w:gridCol w:w="3405"/>
      </w:tblGrid>
      <w:tr w:rsidR="00000000">
        <w:trPr>
          <w:trHeight w:val="340"/>
        </w:trPr>
        <w:tc>
          <w:tcPr>
            <w:tcW w:w="8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  <w:tc>
          <w:tcPr>
            <w:tcW w:w="21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Forward</w:t>
            </w:r>
          </w:p>
        </w:tc>
        <w:tc>
          <w:tcPr>
            <w:tcW w:w="19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Reverse</w:t>
            </w:r>
            <w:r>
              <w:rPr>
                <w:rFonts w:ascii="Times New Roman" w:eastAsia="Arial Unicode MS" w:hAnsi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          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ta1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CAGCCCTCCTTCATCG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GGCGTACAGGTCCTTCCT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Bax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ATCGAGCAGGGCGAATG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GTCCACGGCGGCAAT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kern w:val="0"/>
                <w:sz w:val="18"/>
                <w:szCs w:val="18"/>
              </w:rPr>
              <w:t>β-catenin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CTCATCAAGGCTACCG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GAACCAGCAACTGAACTA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TGGGAGAACAGGGTACGATAA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CTGGGAGGAGAAGATGC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bFGF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AAGAGCGACCCTCACATCAAG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TCGTTTCAGTGCCACATACC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Caspase 3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ACCAGTTGAGGCAGAC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ACCCGAGTAAGAATGTG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Caspase 9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GAACTAACAGGCAAGCA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CAAATCCTCCAGAACCA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c-Myc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CCAGGACTGTATGTGGAGC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CGTTGAGCGGGTAGGG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Cdk1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AATTAAACTGGCTGAT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ATATGGTGCCTATACTCC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Dk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k1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GGGAAATTGAGGAAACC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ACAGTCTGATGATCGGAGA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CATCCTGGGCTACACTG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GGTCGTTGAGGGCAAT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Klf4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GAGGGAGACGGAGGAGTT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TGAAGCCGACGAGGACA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Mcl-1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CATCGAACCGTTAGCAGA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AAGAACTCCACAAACCCATC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R-200a-3p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TAACACTGTCTGGTAACGATGT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R-200b-3p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AATACTGCCTGGTAATGATGAC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R-200c-3p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AATACTGCCGGGTAATGATGGA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R-141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AACACTGTCTGGTAAAGATG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R-429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AATACTGTCTGGTAATGCCGT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Nppa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TTCCTCCTCGTTCTGGTG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CTTCTAAAGGCATCTTGTCC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Oct4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TCGCCAGAAGGGCAAAC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AGGGTGGTGAAGTGAGGG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P53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GACTGTACCACCATCCACTAC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GTTCCGTCCCAGCAAG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Sox2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CCGTGGT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ACCTCTTCTTCC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TACCGTTGATGGCCGTGCC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vivin</w:t>
            </w: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GACCACCGCATCTCCA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AAATCGGGCTCGTTC</w:t>
            </w:r>
          </w:p>
        </w:tc>
      </w:tr>
      <w:tr w:rsidR="00000000">
        <w:trPr>
          <w:trHeight w:val="340"/>
        </w:trPr>
        <w:tc>
          <w:tcPr>
            <w:tcW w:w="83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bidi="ar"/>
              </w:rPr>
              <w:t>Yap1</w:t>
            </w:r>
          </w:p>
        </w:tc>
        <w:tc>
          <w:tcPr>
            <w:tcW w:w="21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CAGGAATGGCTTCAAGAT</w:t>
            </w:r>
          </w:p>
        </w:tc>
        <w:tc>
          <w:tcPr>
            <w:tcW w:w="199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6E48DD">
            <w:pPr>
              <w:widowControl/>
              <w:spacing w:line="360" w:lineRule="auto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AGAGCACAGACAGCGGACTA</w:t>
            </w:r>
          </w:p>
        </w:tc>
      </w:tr>
    </w:tbl>
    <w:p w:rsidR="00000000" w:rsidRDefault="006E48DD">
      <w:pPr>
        <w:spacing w:line="360" w:lineRule="auto"/>
        <w:rPr>
          <w:rFonts w:ascii="Times New Roman" w:eastAsia="Arial Unicode MS" w:hAnsi="Times New Roman"/>
          <w:color w:val="000000"/>
          <w:sz w:val="18"/>
          <w:szCs w:val="18"/>
        </w:rPr>
      </w:pPr>
    </w:p>
    <w:p w:rsidR="00000000" w:rsidRDefault="006E48DD">
      <w:pPr>
        <w:shd w:val="clear" w:color="auto" w:fill="FFFFFF"/>
        <w:spacing w:line="360" w:lineRule="auto"/>
        <w:ind w:left="480" w:hangingChars="200" w:hanging="480"/>
        <w:rPr>
          <w:rFonts w:ascii="Times New Roman" w:eastAsia="Arial Unicode MS" w:hAnsi="Times New Roman"/>
          <w:color w:val="000000"/>
          <w:kern w:val="0"/>
          <w:sz w:val="24"/>
          <w:szCs w:val="24"/>
        </w:rPr>
      </w:pPr>
    </w:p>
    <w:p w:rsidR="00000000" w:rsidRDefault="006E48DD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WYxNTgwOWQwZmE2YjQyMmE2NWFhMDg2NzliMzc1MDUifQ=="/>
  </w:docVars>
  <w:rsids>
    <w:rsidRoot w:val="00F438AB"/>
    <w:rsid w:val="001B1DA5"/>
    <w:rsid w:val="0020281B"/>
    <w:rsid w:val="006228FE"/>
    <w:rsid w:val="006248BB"/>
    <w:rsid w:val="006E48DD"/>
    <w:rsid w:val="00801692"/>
    <w:rsid w:val="009A70F2"/>
    <w:rsid w:val="009E1E61"/>
    <w:rsid w:val="00DB7319"/>
    <w:rsid w:val="00F438AB"/>
    <w:rsid w:val="15672F43"/>
    <w:rsid w:val="270D098E"/>
    <w:rsid w:val="38DE7437"/>
    <w:rsid w:val="4B3708AB"/>
    <w:rsid w:val="4D48326D"/>
    <w:rsid w:val="4DFE396D"/>
    <w:rsid w:val="5C964386"/>
    <w:rsid w:val="65626479"/>
    <w:rsid w:val="6BB96562"/>
    <w:rsid w:val="706F2624"/>
    <w:rsid w:val="717903D6"/>
    <w:rsid w:val="72914E8F"/>
    <w:rsid w:val="76F335BC"/>
    <w:rsid w:val="7B3C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E4F8E4D8-72F2-449C-911F-50361853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s</dc:creator>
  <cp:keywords/>
  <cp:lastModifiedBy>PEDIT</cp:lastModifiedBy>
  <cp:revision>2</cp:revision>
  <dcterms:created xsi:type="dcterms:W3CDTF">2025-08-28T13:30:00Z</dcterms:created>
  <dcterms:modified xsi:type="dcterms:W3CDTF">2025-08-2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38B08B992804CA2A4F5074C837612C9_13</vt:lpwstr>
  </property>
  <property fmtid="{D5CDD505-2E9C-101B-9397-08002B2CF9AE}" pid="4" name="KSOTemplateDocerSaveRecord">
    <vt:lpwstr>eyJoZGlkIjoiZDhkYmU3N2QwM2JlNGRiNDI2NGU5M2QyYzk3MzY0MmIiLCJ1c2VySWQiOiIzMDIyMjAxMDgifQ==</vt:lpwstr>
  </property>
</Properties>
</file>